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01FCA" w14:textId="3C3D4E45" w:rsidR="00337FCD" w:rsidRPr="001027A1" w:rsidRDefault="00337FCD">
      <w:pPr>
        <w:rPr>
          <w:rFonts w:ascii="Arial" w:hAnsi="Arial" w:cs="Arial"/>
          <w:sz w:val="20"/>
          <w:szCs w:val="20"/>
        </w:rPr>
      </w:pPr>
      <w:r w:rsidRPr="001027A1">
        <w:rPr>
          <w:rFonts w:ascii="Arial" w:hAnsi="Arial" w:cs="Arial"/>
          <w:sz w:val="20"/>
          <w:szCs w:val="20"/>
        </w:rPr>
        <w:t>Finite population correction (FPC) and probability of select</w:t>
      </w:r>
      <w:r w:rsidR="00E71228">
        <w:rPr>
          <w:rFonts w:ascii="Arial" w:hAnsi="Arial" w:cs="Arial"/>
          <w:sz w:val="20"/>
          <w:szCs w:val="20"/>
        </w:rPr>
        <w:t>ion</w:t>
      </w:r>
      <w:r w:rsidRPr="001027A1">
        <w:rPr>
          <w:rFonts w:ascii="Arial" w:hAnsi="Arial" w:cs="Arial"/>
          <w:sz w:val="20"/>
          <w:szCs w:val="20"/>
        </w:rPr>
        <w:t xml:space="preserve"> for stages of multi-stage sampling</w:t>
      </w:r>
    </w:p>
    <w:tbl>
      <w:tblPr>
        <w:tblW w:w="4872" w:type="pct"/>
        <w:jc w:val="center"/>
        <w:tblBorders>
          <w:top w:val="single" w:sz="18" w:space="0" w:color="666666"/>
          <w:bottom w:val="single" w:sz="18" w:space="0" w:color="666666"/>
          <w:insideH w:val="single" w:sz="8" w:space="0" w:color="666666"/>
          <w:insideV w:val="single" w:sz="4" w:space="0" w:color="666666"/>
        </w:tblBorders>
        <w:tblLook w:val="0420" w:firstRow="1" w:lastRow="0" w:firstColumn="0" w:lastColumn="0" w:noHBand="0" w:noVBand="1"/>
      </w:tblPr>
      <w:tblGrid>
        <w:gridCol w:w="1372"/>
        <w:gridCol w:w="1106"/>
        <w:gridCol w:w="777"/>
        <w:gridCol w:w="1497"/>
        <w:gridCol w:w="610"/>
        <w:gridCol w:w="1647"/>
        <w:gridCol w:w="610"/>
        <w:gridCol w:w="1572"/>
        <w:gridCol w:w="1592"/>
        <w:gridCol w:w="610"/>
        <w:gridCol w:w="1516"/>
      </w:tblGrid>
      <w:tr w:rsidR="00A7590D" w:rsidRPr="001027A1" w14:paraId="0ADD7D1E" w14:textId="77777777" w:rsidTr="00BF25C6">
        <w:trPr>
          <w:cantSplit/>
          <w:tblHeader/>
          <w:jc w:val="center"/>
        </w:trPr>
        <w:tc>
          <w:tcPr>
            <w:tcW w:w="53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13" w14:textId="7FF69EF5" w:rsidR="00A7590D" w:rsidRPr="001027A1" w:rsidRDefault="00A7590D" w:rsidP="00015304">
            <w:pP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eo-location</w:t>
            </w:r>
          </w:p>
        </w:tc>
        <w:tc>
          <w:tcPr>
            <w:tcW w:w="428" w:type="pct"/>
            <w:vMerge w:val="restart"/>
            <w:shd w:val="clear" w:color="auto" w:fill="FFFFFF"/>
            <w:vAlign w:val="center"/>
          </w:tcPr>
          <w:p w14:paraId="77B1E8A1" w14:textId="2BE50DF1" w:rsidR="00A7590D" w:rsidRPr="001027A1" w:rsidRDefault="00A7590D" w:rsidP="00015304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30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14" w14:textId="2E6F2DC3" w:rsidR="00A7590D" w:rsidRPr="001027A1" w:rsidRDefault="00A7590D" w:rsidP="00015304">
            <w:pP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trata</w:t>
            </w:r>
          </w:p>
        </w:tc>
        <w:tc>
          <w:tcPr>
            <w:tcW w:w="820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16" w14:textId="276C6A13" w:rsidR="00A7590D" w:rsidRPr="001027A1" w:rsidRDefault="00A7590D" w:rsidP="0020005F">
            <w:pPr>
              <w:spacing w:before="100" w:after="100"/>
              <w:ind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eo-location</w:t>
            </w:r>
          </w:p>
        </w:tc>
        <w:tc>
          <w:tcPr>
            <w:tcW w:w="878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18" w14:textId="615DBE02" w:rsidR="00A7590D" w:rsidRPr="001027A1" w:rsidRDefault="00A7590D" w:rsidP="00385DE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hAnsi="Arial" w:cs="Arial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1450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1B" w14:textId="1A83FB9C" w:rsidR="00A7590D" w:rsidRPr="001027A1" w:rsidRDefault="00A7590D" w:rsidP="0001530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hAnsi="Arial" w:cs="Arial"/>
                <w:b/>
                <w:bCs/>
                <w:sz w:val="20"/>
                <w:szCs w:val="20"/>
              </w:rPr>
              <w:t>Household</w:t>
            </w:r>
          </w:p>
        </w:tc>
        <w:tc>
          <w:tcPr>
            <w:tcW w:w="59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C7CB" w14:textId="77777777" w:rsidR="00A7590D" w:rsidRPr="001027A1" w:rsidRDefault="00A7590D" w:rsidP="00A7590D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hAnsi="Arial" w:cs="Arial"/>
                <w:b/>
                <w:bCs/>
                <w:sz w:val="20"/>
                <w:szCs w:val="20"/>
              </w:rPr>
              <w:t>Sampling weight</w:t>
            </w:r>
          </w:p>
        </w:tc>
      </w:tr>
      <w:tr w:rsidR="00A7590D" w:rsidRPr="001027A1" w14:paraId="5D4C9055" w14:textId="734B6FBD" w:rsidTr="00BF25C6">
        <w:trPr>
          <w:cantSplit/>
          <w:tblHeader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0ACE" w14:textId="77777777" w:rsidR="00A7590D" w:rsidRPr="001027A1" w:rsidRDefault="00A7590D" w:rsidP="00385DE4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14:paraId="75AF719C" w14:textId="77777777" w:rsidR="00A7590D" w:rsidRPr="001027A1" w:rsidRDefault="00A7590D" w:rsidP="00385DE4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53A6" w14:textId="77777777" w:rsidR="00A7590D" w:rsidRPr="001027A1" w:rsidRDefault="00A7590D" w:rsidP="00385DE4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E964" w14:textId="241D27C5" w:rsidR="00A7590D" w:rsidRPr="001027A1" w:rsidRDefault="00A7590D" w:rsidP="00385DE4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robability of selection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4BE3" w14:textId="10EB24B8" w:rsidR="00A7590D" w:rsidRPr="001027A1" w:rsidRDefault="00A7590D" w:rsidP="00385DE4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PC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23E5" w14:textId="73DAD41E" w:rsidR="00A7590D" w:rsidRPr="001027A1" w:rsidRDefault="00A7590D" w:rsidP="00385DE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Probability of selection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FFA2" w14:textId="2D086714" w:rsidR="00A7590D" w:rsidRPr="001027A1" w:rsidRDefault="00A7590D" w:rsidP="00385DE4">
            <w:pPr>
              <w:spacing w:before="100" w:after="100"/>
              <w:ind w:left="100" w:right="10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FPC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18B7F" w14:textId="0104ABF8" w:rsidR="00A7590D" w:rsidRPr="001027A1" w:rsidRDefault="00A7590D" w:rsidP="00385DE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hAnsi="Arial" w:cs="Arial"/>
                <w:b/>
                <w:bCs/>
                <w:sz w:val="20"/>
                <w:szCs w:val="20"/>
              </w:rPr>
              <w:t>Probability of selection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02C14FF9" w14:textId="438C7B5B" w:rsidR="00A7590D" w:rsidRPr="001027A1" w:rsidRDefault="00A7590D" w:rsidP="00385DE4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Number in the sample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5DFC" w14:textId="471DE8C1" w:rsidR="00A7590D" w:rsidRPr="001027A1" w:rsidRDefault="00A7590D" w:rsidP="00385DE4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27A1">
              <w:rPr>
                <w:rFonts w:ascii="Arial" w:hAnsi="Arial" w:cs="Arial"/>
                <w:b/>
                <w:bCs/>
                <w:sz w:val="20"/>
                <w:szCs w:val="20"/>
              </w:rPr>
              <w:t>FPC</w:t>
            </w:r>
          </w:p>
        </w:tc>
        <w:tc>
          <w:tcPr>
            <w:tcW w:w="59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6976" w14:textId="77777777" w:rsidR="00A7590D" w:rsidRPr="001027A1" w:rsidRDefault="00A7590D" w:rsidP="00385DE4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8CA" w:rsidRPr="001027A1" w14:paraId="0ADD7D2B" w14:textId="04D6AEB1" w:rsidTr="00BF25C6">
        <w:trPr>
          <w:cantSplit/>
          <w:jc w:val="center"/>
        </w:trPr>
        <w:tc>
          <w:tcPr>
            <w:tcW w:w="53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5F2C" w14:textId="7777777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GAZA CITY</w:t>
            </w:r>
          </w:p>
          <w:p w14:paraId="0ADD7D20" w14:textId="179F49DE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6067C516" w14:textId="35651E74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1" w14:textId="0BC201BE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2" w14:textId="256592A0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7647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3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4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08988764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5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7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1189334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4891A4E4" w14:textId="5D534C26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8" w14:textId="5680304A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9" w14:textId="5384A369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.51355374</w:t>
            </w:r>
          </w:p>
        </w:tc>
      </w:tr>
      <w:tr w:rsidR="008808CA" w:rsidRPr="001027A1" w14:paraId="0ADD7D38" w14:textId="2DD28D62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D" w14:textId="21FCEA82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0AFE2A72" w14:textId="4D970E04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G4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E" w14:textId="619A891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2F" w14:textId="34D5F0C5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7647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0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1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08988764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2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4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1189334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19A19309" w14:textId="5F9D3BCC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5" w14:textId="2CA75CAC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6" w14:textId="52DF66AB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.51355374</w:t>
            </w:r>
          </w:p>
        </w:tc>
      </w:tr>
      <w:tr w:rsidR="008808CA" w:rsidRPr="001027A1" w14:paraId="0ADD7D45" w14:textId="1453AE86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A" w14:textId="564ED1EE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2A29CE1D" w14:textId="7D4214BC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GC1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B" w14:textId="33209C11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C" w14:textId="0E827256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7647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D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E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08988764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3F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1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35582089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0A9AB4C0" w14:textId="2E0BF3D3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2" w14:textId="739F13A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3" w14:textId="4B8E2F3B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.49683538</w:t>
            </w:r>
          </w:p>
        </w:tc>
      </w:tr>
      <w:tr w:rsidR="008808CA" w:rsidRPr="001027A1" w14:paraId="0ADD7D52" w14:textId="550FC9E7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7" w14:textId="5367554B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2EBC7CDE" w14:textId="7EF6CB0F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GC2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8" w14:textId="6E111532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9" w14:textId="3D690CA2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7647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A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B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08988764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C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E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47176253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675AEF9D" w14:textId="1B95C304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4F" w14:textId="1EF94BF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50" w14:textId="090FC686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.12896905</w:t>
            </w:r>
          </w:p>
        </w:tc>
      </w:tr>
      <w:tr w:rsidR="008808CA" w:rsidRPr="001027A1" w14:paraId="0ADD7D5F" w14:textId="11EFB9D8" w:rsidTr="00BF25C6">
        <w:trPr>
          <w:cantSplit/>
          <w:jc w:val="center"/>
        </w:trPr>
        <w:tc>
          <w:tcPr>
            <w:tcW w:w="53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D6FF" w14:textId="7777777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JABALIA</w:t>
            </w:r>
          </w:p>
          <w:p w14:paraId="0ADD7D54" w14:textId="6FD8A563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373D4DE3" w14:textId="044BCA8E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J1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55" w14:textId="109E8015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56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57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58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02564103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59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5B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9022416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0F42C7EB" w14:textId="5B67305E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5C" w14:textId="0B9AD8B9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5D" w14:textId="51A8FDC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547433</w:t>
            </w:r>
          </w:p>
        </w:tc>
      </w:tr>
      <w:tr w:rsidR="008808CA" w:rsidRPr="001027A1" w14:paraId="0ADD7D6C" w14:textId="0D72B74F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1" w14:textId="01D52F56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49E51995" w14:textId="108E190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J2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2" w14:textId="29A5B732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3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4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5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02564103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6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8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3069738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7F31A452" w14:textId="20B75DAB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9" w14:textId="34F3FE73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A" w14:textId="748ED421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9521568</w:t>
            </w:r>
          </w:p>
        </w:tc>
      </w:tr>
      <w:tr w:rsidR="008808CA" w:rsidRPr="001027A1" w14:paraId="0ADD7D79" w14:textId="793C7CA5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E" w14:textId="53928588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0510E355" w14:textId="22773055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J3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6F" w14:textId="286AB864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0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1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2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02564103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3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5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6998755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58029888" w14:textId="35912298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6" w14:textId="49210F8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7" w14:textId="3D08294E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2922128</w:t>
            </w:r>
          </w:p>
        </w:tc>
      </w:tr>
      <w:tr w:rsidR="008808CA" w:rsidRPr="001027A1" w14:paraId="0ADD7D86" w14:textId="798F6CA0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B" w14:textId="5728298B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65DDBF90" w14:textId="3C8BFD82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J4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C" w14:textId="2BA434B5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D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E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7F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02564103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0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2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7808219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1C14DD6B" w14:textId="1BE8E0E9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3" w14:textId="3E17B868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4" w14:textId="1EB413B4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2334758</w:t>
            </w:r>
          </w:p>
        </w:tc>
      </w:tr>
      <w:tr w:rsidR="008808CA" w:rsidRPr="001027A1" w14:paraId="0ADD7D93" w14:textId="1AF49AED" w:rsidTr="00BF25C6">
        <w:trPr>
          <w:cantSplit/>
          <w:jc w:val="center"/>
        </w:trPr>
        <w:tc>
          <w:tcPr>
            <w:tcW w:w="53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083D" w14:textId="7777777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HANYUNIS</w:t>
            </w:r>
          </w:p>
          <w:p w14:paraId="0ADD7D88" w14:textId="332647D2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07CA2DF0" w14:textId="7EF10BB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1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9" w14:textId="61400B83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A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B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C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444444444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D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8F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9032847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1ED464DE" w14:textId="50090D41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0" w14:textId="59CBF2D4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1" w14:textId="1B690532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5611829</w:t>
            </w:r>
          </w:p>
        </w:tc>
      </w:tr>
      <w:tr w:rsidR="008808CA" w:rsidRPr="001027A1" w14:paraId="0ADD7DA0" w14:textId="347587F4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5" w14:textId="02FF3978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05432836" w14:textId="2246C06D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2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6" w14:textId="432E802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7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8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9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444444444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A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C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9032847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33BD0C94" w14:textId="064E62D0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D" w14:textId="5A239260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9E" w14:textId="3C0386F0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5611829</w:t>
            </w:r>
          </w:p>
        </w:tc>
      </w:tr>
      <w:tr w:rsidR="008808CA" w:rsidRPr="001027A1" w14:paraId="0ADD7DAD" w14:textId="477F2CD9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2" w14:textId="086FAE0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19B2962B" w14:textId="03B271B2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3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3" w14:textId="2A8D4D6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4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7647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5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6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25316456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7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9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8804904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28FD8F95" w14:textId="08318422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A" w14:textId="5CF01C9B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B" w14:textId="6C514EEC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.14772133</w:t>
            </w:r>
          </w:p>
        </w:tc>
      </w:tr>
      <w:tr w:rsidR="008808CA" w:rsidRPr="001027A1" w14:paraId="0ADD7DBA" w14:textId="086A7241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AF" w14:textId="0B8E3786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6528765E" w14:textId="7A559D2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4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0" w14:textId="34C5A46C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1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2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3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444444444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4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6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8622263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2FA02068" w14:textId="6EA6B329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7" w14:textId="0FE37DAC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8" w14:textId="6A64F951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5879059</w:t>
            </w:r>
          </w:p>
        </w:tc>
      </w:tr>
      <w:tr w:rsidR="008808CA" w:rsidRPr="001027A1" w14:paraId="0ADD7DC7" w14:textId="5CD46EA0" w:rsidTr="00BF25C6">
        <w:trPr>
          <w:cantSplit/>
          <w:jc w:val="center"/>
        </w:trPr>
        <w:tc>
          <w:tcPr>
            <w:tcW w:w="53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C" w14:textId="40DA6794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HANYUNIS</w:t>
            </w:r>
          </w:p>
        </w:tc>
        <w:tc>
          <w:tcPr>
            <w:tcW w:w="428" w:type="pct"/>
            <w:shd w:val="clear" w:color="auto" w:fill="FFFFFF"/>
            <w:vAlign w:val="center"/>
          </w:tcPr>
          <w:p w14:paraId="73121758" w14:textId="493D8D3B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Y1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D" w14:textId="212E4FD5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E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7647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BF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0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25316456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1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3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9205127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450D504E" w14:textId="0C342F8C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4" w14:textId="6636D729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5" w14:textId="07F7684C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.05434215</w:t>
            </w:r>
          </w:p>
        </w:tc>
      </w:tr>
      <w:tr w:rsidR="008808CA" w:rsidRPr="001027A1" w14:paraId="0ADD7DD4" w14:textId="7707DE1F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9" w14:textId="4C9CF05C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4A6307E5" w14:textId="192ABA1F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Y2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A" w14:textId="1BB5E664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B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7647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C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D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25316456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CE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0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8004458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6B5428E9" w14:textId="4910C6E1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1" w14:textId="0849E6D2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2" w14:textId="075CFF81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.36249347</w:t>
            </w:r>
          </w:p>
        </w:tc>
      </w:tr>
      <w:tr w:rsidR="008808CA" w:rsidRPr="001027A1" w14:paraId="0ADD7DE1" w14:textId="385A107A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6" w14:textId="1E4C20A5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284C5C60" w14:textId="417825EB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Y3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7" w14:textId="5FF0DBD4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8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7647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9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A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25316456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B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D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8804904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5CF93B10" w14:textId="23AA8859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E" w14:textId="752F6DD3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DF" w14:textId="685398DA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.14772133</w:t>
            </w:r>
          </w:p>
        </w:tc>
      </w:tr>
      <w:tr w:rsidR="008808CA" w:rsidRPr="001027A1" w14:paraId="0ADD7DEE" w14:textId="2298C865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E3" w14:textId="40962129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60D39F8B" w14:textId="465CB9EB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KY4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E4" w14:textId="7ECD0ED9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E5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176471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E6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E7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25316456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E8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EA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8404681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15338306" w14:textId="603D734E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EB" w14:textId="5478AE0F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EC" w14:textId="49D2FE88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.24999378</w:t>
            </w:r>
          </w:p>
        </w:tc>
      </w:tr>
      <w:tr w:rsidR="00120E8D" w:rsidRPr="001027A1" w14:paraId="0ADD7DFB" w14:textId="1A4C5DE8" w:rsidTr="00BF25C6">
        <w:trPr>
          <w:cantSplit/>
          <w:jc w:val="center"/>
        </w:trPr>
        <w:tc>
          <w:tcPr>
            <w:tcW w:w="53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F913" w14:textId="77777777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  <w:lang w:val="fr-FR"/>
              </w:rPr>
              <w:lastRenderedPageBreak/>
              <w:t>NUSEIRAT</w:t>
            </w:r>
          </w:p>
          <w:p w14:paraId="0ADD7DF0" w14:textId="513EAB66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29811D6A" w14:textId="6ECC9166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1" w14:textId="4C9D56A8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2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3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4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66666667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5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7" w14:textId="5C1ABEE6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3463125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120AC180" w14:textId="743086EF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8" w14:textId="1849853D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9" w14:textId="20EF5885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0040421</w:t>
            </w:r>
          </w:p>
        </w:tc>
      </w:tr>
      <w:tr w:rsidR="00120E8D" w:rsidRPr="001027A1" w14:paraId="0ADD7E08" w14:textId="7B8C645D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D" w14:textId="19538E3B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1A46CD4F" w14:textId="7D84E117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E" w14:textId="4D0473AE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DFF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0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1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66666667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2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4" w14:textId="555D8F6B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3859099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7D5B6E42" w14:textId="4036341E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5" w14:textId="53BC45BC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6" w14:textId="09F482B3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9753551</w:t>
            </w:r>
          </w:p>
        </w:tc>
      </w:tr>
      <w:tr w:rsidR="00120E8D" w:rsidRPr="001027A1" w14:paraId="0ADD7E15" w14:textId="14FA3FFD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A" w14:textId="010707EC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5D71973D" w14:textId="132D7C62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N3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B" w14:textId="1A5AACB4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C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D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E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66666667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0F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1" w14:textId="0AD83AA9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7523511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18FB2EF0" w14:textId="3E0E951E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2" w14:textId="3DD5BDCF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3" w14:textId="2B566F63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7967068</w:t>
            </w:r>
          </w:p>
        </w:tc>
      </w:tr>
      <w:tr w:rsidR="00120E8D" w:rsidRPr="001027A1" w14:paraId="0ADD7E22" w14:textId="0A3E2DE8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7" w14:textId="19EA5B7B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1AFE0CEF" w14:textId="30A4E4F7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N4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8" w14:textId="3E3ECEB4" w:rsidR="00120E8D" w:rsidRPr="001027A1" w:rsidRDefault="00120E8D" w:rsidP="00120E8D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9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A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B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66666667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C" w14:textId="77777777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E" w14:textId="093DA2E8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7818842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6CE1F1A5" w14:textId="2BC65BA9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1F" w14:textId="0C10B3CD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20" w14:textId="36A2DA6A" w:rsidR="00120E8D" w:rsidRPr="001027A1" w:rsidRDefault="00120E8D" w:rsidP="00120E8D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7586095</w:t>
            </w:r>
          </w:p>
        </w:tc>
      </w:tr>
      <w:tr w:rsidR="008808CA" w:rsidRPr="001027A1" w14:paraId="0ADD7E3C" w14:textId="6D4FD085" w:rsidTr="00BF25C6">
        <w:trPr>
          <w:cantSplit/>
          <w:jc w:val="center"/>
        </w:trPr>
        <w:tc>
          <w:tcPr>
            <w:tcW w:w="531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36D5" w14:textId="77777777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AFAH</w:t>
            </w:r>
          </w:p>
          <w:p w14:paraId="0ADD7E31" w14:textId="499630AF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36007C45" w14:textId="4584C9EA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1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2" w14:textId="7E867129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3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4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5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22346369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6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8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5359975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6D407B0D" w14:textId="3078387F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9" w14:textId="3922209C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A" w14:textId="0069B0B0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.88094819</w:t>
            </w:r>
          </w:p>
        </w:tc>
      </w:tr>
      <w:tr w:rsidR="008808CA" w:rsidRPr="001027A1" w14:paraId="0ADD7E49" w14:textId="4CF4E0BE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E" w14:textId="0E5FEED3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714BCBBE" w14:textId="10AD0538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2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3F" w14:textId="41A87934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0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1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2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22346369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3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5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4947669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32A020F5" w14:textId="0F1C309D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6" w14:textId="0FA12AC8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7" w14:textId="6E9BB039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.03769387</w:t>
            </w:r>
          </w:p>
        </w:tc>
      </w:tr>
      <w:tr w:rsidR="008808CA" w:rsidRPr="001027A1" w14:paraId="0ADD7E56" w14:textId="679455C4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B" w14:textId="5BB3AFD3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6593C7AA" w14:textId="3AFE8854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3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C" w14:textId="200E4D40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D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E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4F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22346369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0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2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4430701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739D0261" w14:textId="4781ADA8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3" w14:textId="7DE2F239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4" w14:textId="3B1CABE1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69863790</w:t>
            </w:r>
          </w:p>
        </w:tc>
      </w:tr>
      <w:tr w:rsidR="008808CA" w:rsidRPr="001027A1" w14:paraId="0ADD7E63" w14:textId="20DD3247" w:rsidTr="00BF25C6">
        <w:trPr>
          <w:cantSplit/>
          <w:jc w:val="center"/>
        </w:trPr>
        <w:tc>
          <w:tcPr>
            <w:tcW w:w="531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8" w14:textId="469E4228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FFFFFF"/>
            <w:vAlign w:val="center"/>
          </w:tcPr>
          <w:p w14:paraId="394F9CFF" w14:textId="67AB18CE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4</w:t>
            </w:r>
          </w:p>
        </w:tc>
        <w:tc>
          <w:tcPr>
            <w:tcW w:w="3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9" w14:textId="3E2B2744" w:rsidR="008808CA" w:rsidRPr="001027A1" w:rsidRDefault="008808CA" w:rsidP="008808CA">
            <w:pPr>
              <w:spacing w:before="100" w:after="10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A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2500000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B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C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022346369</w:t>
            </w:r>
          </w:p>
        </w:tc>
        <w:tc>
          <w:tcPr>
            <w:tcW w:w="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D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5F" w14:textId="77777777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15255312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7535DE95" w14:textId="54EFEFD4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60" w14:textId="46F3E43C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7E61" w14:textId="0B63A5D0" w:rsidR="008808CA" w:rsidRPr="001027A1" w:rsidRDefault="008808CA" w:rsidP="008808CA">
            <w:pPr>
              <w:spacing w:before="100" w:after="100"/>
              <w:ind w:left="100"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27A1">
              <w:rPr>
                <w:rFonts w:ascii="Arial" w:eastAsia="Arial" w:hAnsi="Arial" w:cs="Arial"/>
                <w:color w:val="000000"/>
                <w:sz w:val="20"/>
                <w:szCs w:val="20"/>
              </w:rPr>
              <w:t>0.66087369</w:t>
            </w:r>
          </w:p>
        </w:tc>
      </w:tr>
    </w:tbl>
    <w:p w14:paraId="0ADD7E64" w14:textId="77777777" w:rsidR="00D32B6D" w:rsidRPr="001027A1" w:rsidRDefault="00D32B6D">
      <w:pPr>
        <w:rPr>
          <w:rFonts w:ascii="Arial" w:hAnsi="Arial" w:cs="Arial"/>
          <w:sz w:val="20"/>
          <w:szCs w:val="20"/>
        </w:rPr>
      </w:pPr>
    </w:p>
    <w:sectPr w:rsidR="00D32B6D" w:rsidRPr="001027A1" w:rsidSect="00337FCD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98991237">
    <w:abstractNumId w:val="1"/>
  </w:num>
  <w:num w:numId="2" w16cid:durableId="1092360150">
    <w:abstractNumId w:val="2"/>
  </w:num>
  <w:num w:numId="3" w16cid:durableId="678849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5304"/>
    <w:rsid w:val="00036527"/>
    <w:rsid w:val="00073835"/>
    <w:rsid w:val="001027A1"/>
    <w:rsid w:val="001209BD"/>
    <w:rsid w:val="00120E8D"/>
    <w:rsid w:val="001379FE"/>
    <w:rsid w:val="0018779F"/>
    <w:rsid w:val="001C0A13"/>
    <w:rsid w:val="001D75AB"/>
    <w:rsid w:val="0020005F"/>
    <w:rsid w:val="002939A4"/>
    <w:rsid w:val="00337FCD"/>
    <w:rsid w:val="0035500D"/>
    <w:rsid w:val="00362E65"/>
    <w:rsid w:val="00385DE4"/>
    <w:rsid w:val="004158F9"/>
    <w:rsid w:val="00457CF1"/>
    <w:rsid w:val="00747CCE"/>
    <w:rsid w:val="007B3E96"/>
    <w:rsid w:val="00815055"/>
    <w:rsid w:val="008808CA"/>
    <w:rsid w:val="008F1F48"/>
    <w:rsid w:val="00901463"/>
    <w:rsid w:val="00946CB3"/>
    <w:rsid w:val="009A7490"/>
    <w:rsid w:val="00A16289"/>
    <w:rsid w:val="00A7590D"/>
    <w:rsid w:val="00AE18EF"/>
    <w:rsid w:val="00AE1BDD"/>
    <w:rsid w:val="00AF7548"/>
    <w:rsid w:val="00B3547C"/>
    <w:rsid w:val="00B4379D"/>
    <w:rsid w:val="00BE5756"/>
    <w:rsid w:val="00BF25C6"/>
    <w:rsid w:val="00C27329"/>
    <w:rsid w:val="00C31EEB"/>
    <w:rsid w:val="00C543F8"/>
    <w:rsid w:val="00D150F9"/>
    <w:rsid w:val="00D32B6D"/>
    <w:rsid w:val="00DE1D0F"/>
    <w:rsid w:val="00E1552E"/>
    <w:rsid w:val="00E71228"/>
    <w:rsid w:val="00F12158"/>
    <w:rsid w:val="00F64ED4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DD7D1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ennifer Majer</cp:lastModifiedBy>
  <cp:revision>31</cp:revision>
  <dcterms:created xsi:type="dcterms:W3CDTF">2017-02-28T11:18:00Z</dcterms:created>
  <dcterms:modified xsi:type="dcterms:W3CDTF">2022-08-01T18:43:00Z</dcterms:modified>
  <cp:category/>
</cp:coreProperties>
</file>